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5A6F3" w14:textId="77777777" w:rsidR="0096696A" w:rsidRPr="00987F5C" w:rsidRDefault="0096696A" w:rsidP="0096696A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42F2A320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7168DD5C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011159" w14:textId="77777777" w:rsidR="0096696A" w:rsidRPr="00987F5C" w:rsidRDefault="0096696A" w:rsidP="0096696A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47037825" w14:textId="77777777" w:rsidR="0096696A" w:rsidRPr="00987F5C" w:rsidRDefault="0096696A" w:rsidP="0096696A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6B250419" w14:textId="77777777" w:rsidR="0096696A" w:rsidRPr="00987F5C" w:rsidRDefault="0096696A" w:rsidP="0096696A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061B1910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589D3687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2241D055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51E206F3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</w:t>
      </w:r>
      <w:proofErr w:type="gramStart"/>
      <w:r w:rsidRPr="00987F5C">
        <w:rPr>
          <w:rFonts w:ascii="Times New Roman" w:hAnsi="Times New Roman" w:cs="Times New Roman"/>
          <w:sz w:val="24"/>
          <w:szCs w:val="24"/>
        </w:rPr>
        <w:t>shiri@agri.gov.il,+</w:t>
      </w:r>
      <w:proofErr w:type="gramEnd"/>
      <w:r w:rsidRPr="00987F5C">
        <w:rPr>
          <w:rFonts w:ascii="Times New Roman" w:hAnsi="Times New Roman" w:cs="Times New Roman"/>
          <w:sz w:val="24"/>
          <w:szCs w:val="24"/>
        </w:rPr>
        <w:t>972506220047)</w:t>
      </w:r>
    </w:p>
    <w:p w14:paraId="67316959" w14:textId="77777777" w:rsidR="0096696A" w:rsidRPr="00987F5C" w:rsidRDefault="0096696A" w:rsidP="0096696A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6DA369B3" w14:textId="77777777" w:rsidR="0096696A" w:rsidRPr="00987F5C" w:rsidRDefault="0096696A" w:rsidP="0096696A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AE739" w14:textId="77777777" w:rsidR="0096696A" w:rsidRPr="00987F5C" w:rsidRDefault="0096696A" w:rsidP="0096696A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91C28D" w14:textId="77777777" w:rsidR="0096696A" w:rsidRDefault="0096696A" w:rsidP="0096696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7D723" w14:textId="70B0D2BE" w:rsidR="00260C2C" w:rsidRDefault="00260C2C" w:rsidP="0096696A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1004D7" wp14:editId="77969274">
            <wp:extent cx="5504891" cy="4034790"/>
            <wp:effectExtent l="0" t="0" r="63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41" r="270"/>
                    <a:stretch/>
                  </pic:blipFill>
                  <pic:spPr bwMode="auto">
                    <a:xfrm>
                      <a:off x="0" y="0"/>
                      <a:ext cx="5510183" cy="4038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6524DE" w14:textId="6E84EDAC" w:rsidR="00260C2C" w:rsidRDefault="00260C2C" w:rsidP="00260C2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EB171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</w:p>
    <w:p w14:paraId="0044399C" w14:textId="77777777" w:rsidR="00260C2C" w:rsidRPr="00816844" w:rsidRDefault="00260C2C" w:rsidP="00260C2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816844">
        <w:rPr>
          <w:rFonts w:ascii="Times New Roman" w:hAnsi="Times New Roman" w:cs="Times New Roman"/>
          <w:sz w:val="24"/>
          <w:szCs w:val="24"/>
        </w:rPr>
        <w:t>We simulated growth in 109 different media combinations, each supplementing</w:t>
      </w:r>
      <w:r w:rsidRPr="0081684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6844">
        <w:rPr>
          <w:rFonts w:ascii="Times New Roman" w:hAnsi="Times New Roman" w:cs="Times New Roman"/>
          <w:sz w:val="24"/>
          <w:szCs w:val="24"/>
        </w:rPr>
        <w:t>the atrazine containing minimal mineral media with a single exchange metabolite.</w:t>
      </w:r>
      <w:r w:rsidRPr="00816844">
        <w:rPr>
          <w:rFonts w:ascii="Times New Roman" w:hAnsi="Times New Roman" w:cs="Times New Roman"/>
          <w:color w:val="000000"/>
          <w:sz w:val="24"/>
          <w:szCs w:val="24"/>
        </w:rPr>
        <w:t xml:space="preserve"> Out of 109 potential supplements, total 75 metabolites were retained after eliminating non practical additives such as dipeptides and toxic substances from the initial set of exchange metabolites</w:t>
      </w:r>
      <w:r w:rsidRPr="00816844">
        <w:rPr>
          <w:rFonts w:ascii="Times New Roman" w:hAnsi="Times New Roman" w:cs="Times New Roman"/>
          <w:sz w:val="24"/>
          <w:szCs w:val="24"/>
        </w:rPr>
        <w:t>. Group represents: Blue= Carbon source; Red = Both carbon and nitrogen source; Green = Nitrogen source and Black = None as no supplement. Rows are representing rounds (1-15). Atrazine amount is represented from 100 to 0 as purple to yellow, respectively. NAG= N-Acetyl-D-Glucosamine; KDG=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2-Keto-3-deoxy-D-gluconate</w:t>
      </w:r>
      <w:r w:rsidRPr="00816844">
        <w:rPr>
          <w:rFonts w:ascii="Times New Roman" w:hAnsi="Times New Roman" w:cs="Times New Roman"/>
          <w:sz w:val="24"/>
          <w:szCs w:val="24"/>
        </w:rPr>
        <w:t>; GP=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Glycerol-3-Phosphate</w:t>
      </w:r>
      <w:r w:rsidRPr="00816844">
        <w:rPr>
          <w:rFonts w:ascii="Times New Roman" w:hAnsi="Times New Roman" w:cs="Times New Roman"/>
          <w:sz w:val="24"/>
          <w:szCs w:val="24"/>
        </w:rPr>
        <w:t>; MA=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Myristic acid</w:t>
      </w:r>
      <w:r w:rsidRPr="00816844">
        <w:rPr>
          <w:rFonts w:ascii="Times New Roman" w:hAnsi="Times New Roman" w:cs="Times New Roman"/>
          <w:sz w:val="24"/>
          <w:szCs w:val="24"/>
        </w:rPr>
        <w:t xml:space="preserve">; AE= 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Aminoethanol</w:t>
      </w:r>
      <w:r w:rsidRPr="00816844">
        <w:rPr>
          <w:rFonts w:ascii="Times New Roman" w:hAnsi="Times New Roman" w:cs="Times New Roman"/>
          <w:sz w:val="24"/>
          <w:szCs w:val="24"/>
        </w:rPr>
        <w:t xml:space="preserve">; PA = 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L-Phenyl alanine</w:t>
      </w:r>
      <w:r w:rsidRPr="00816844">
        <w:rPr>
          <w:rFonts w:ascii="Times New Roman" w:hAnsi="Times New Roman" w:cs="Times New Roman"/>
          <w:sz w:val="24"/>
          <w:szCs w:val="24"/>
        </w:rPr>
        <w:t xml:space="preserve">; DA= 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5'-Deoxyadenosine</w:t>
      </w:r>
      <w:r w:rsidRPr="00816844">
        <w:rPr>
          <w:rFonts w:ascii="Times New Roman" w:hAnsi="Times New Roman" w:cs="Times New Roman"/>
          <w:sz w:val="24"/>
          <w:szCs w:val="24"/>
        </w:rPr>
        <w:t xml:space="preserve">; LMSO= 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L-Methionine-S-oxide</w:t>
      </w:r>
      <w:r w:rsidRPr="00816844">
        <w:rPr>
          <w:rFonts w:ascii="Times New Roman" w:hAnsi="Times New Roman" w:cs="Times New Roman"/>
          <w:sz w:val="24"/>
          <w:szCs w:val="24"/>
        </w:rPr>
        <w:t>; MPSA=</w:t>
      </w:r>
      <w:proofErr w:type="spellStart"/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morpholinopropane</w:t>
      </w:r>
      <w:proofErr w:type="spellEnd"/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lfonic acid</w:t>
      </w:r>
      <w:r w:rsidRPr="00816844">
        <w:rPr>
          <w:rFonts w:ascii="Times New Roman" w:hAnsi="Times New Roman" w:cs="Times New Roman"/>
          <w:sz w:val="24"/>
          <w:szCs w:val="24"/>
        </w:rPr>
        <w:t>; MRO=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L-methionine R-oxide</w:t>
      </w:r>
      <w:r w:rsidRPr="00816844">
        <w:rPr>
          <w:rFonts w:ascii="Times New Roman" w:hAnsi="Times New Roman" w:cs="Times New Roman"/>
          <w:sz w:val="24"/>
          <w:szCs w:val="24"/>
        </w:rPr>
        <w:t>; CO=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Carbon mono oxide</w:t>
      </w:r>
      <w:r w:rsidRPr="00816844">
        <w:rPr>
          <w:rFonts w:ascii="Times New Roman" w:hAnsi="Times New Roman" w:cs="Times New Roman"/>
          <w:sz w:val="24"/>
          <w:szCs w:val="24"/>
        </w:rPr>
        <w:t>; PP=</w:t>
      </w:r>
      <w:r w:rsidRPr="00816844">
        <w:rPr>
          <w:rFonts w:ascii="Times New Roman" w:eastAsia="Times New Roman" w:hAnsi="Times New Roman" w:cs="Times New Roman"/>
          <w:color w:val="000000"/>
          <w:sz w:val="24"/>
          <w:szCs w:val="24"/>
        </w:rPr>
        <w:t>2-Propanamine</w:t>
      </w:r>
      <w:r w:rsidRPr="00816844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462CACC" w14:textId="77777777" w:rsidR="00260C2C" w:rsidRPr="00816844" w:rsidRDefault="00260C2C" w:rsidP="00260C2C">
      <w:pPr>
        <w:rPr>
          <w:rFonts w:ascii="Times New Roman" w:hAnsi="Times New Roman" w:cs="Times New Roman"/>
          <w:sz w:val="24"/>
          <w:szCs w:val="24"/>
        </w:rPr>
      </w:pPr>
    </w:p>
    <w:p w14:paraId="6D0AC5A1" w14:textId="77777777" w:rsidR="00260C2C" w:rsidRDefault="00260C2C" w:rsidP="00260C2C">
      <w:pPr>
        <w:rPr>
          <w:rtl/>
        </w:rPr>
      </w:pPr>
    </w:p>
    <w:p w14:paraId="514CB1B1" w14:textId="77777777" w:rsidR="00260C2C" w:rsidRDefault="00260C2C" w:rsidP="00260C2C">
      <w:pPr>
        <w:rPr>
          <w:rtl/>
        </w:rPr>
      </w:pPr>
    </w:p>
    <w:sectPr w:rsidR="00260C2C" w:rsidSect="00B94B30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1894"/>
    <w:multiLevelType w:val="hybridMultilevel"/>
    <w:tmpl w:val="069045A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E322F"/>
    <w:multiLevelType w:val="hybridMultilevel"/>
    <w:tmpl w:val="92A66C14"/>
    <w:lvl w:ilvl="0" w:tplc="A928F8E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94070"/>
    <w:multiLevelType w:val="hybridMultilevel"/>
    <w:tmpl w:val="0A4668D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443A4"/>
    <w:multiLevelType w:val="hybridMultilevel"/>
    <w:tmpl w:val="E1DAF1B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2C"/>
    <w:rsid w:val="000E638B"/>
    <w:rsid w:val="00166BEB"/>
    <w:rsid w:val="001D1D8C"/>
    <w:rsid w:val="002107FC"/>
    <w:rsid w:val="00260C2C"/>
    <w:rsid w:val="003B2DED"/>
    <w:rsid w:val="00774309"/>
    <w:rsid w:val="007C543E"/>
    <w:rsid w:val="0094415D"/>
    <w:rsid w:val="0096696A"/>
    <w:rsid w:val="00C3584D"/>
    <w:rsid w:val="00EB1715"/>
    <w:rsid w:val="00F30C74"/>
    <w:rsid w:val="00F71A41"/>
    <w:rsid w:val="00FD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178B2"/>
  <w15:chartTrackingRefBased/>
  <w15:docId w15:val="{409700F5-1F4B-41FE-B43D-5EF53774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C2C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C2C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0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C2C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ggboefpdpvb">
    <w:name w:val="ggboefpdpvb"/>
    <w:basedOn w:val="DefaultParagraphFont"/>
    <w:rsid w:val="00260C2C"/>
  </w:style>
  <w:style w:type="character" w:customStyle="1" w:styleId="ggboefpdfwb">
    <w:name w:val="ggboefpdfwb"/>
    <w:basedOn w:val="DefaultParagraphFont"/>
    <w:rsid w:val="00260C2C"/>
  </w:style>
  <w:style w:type="character" w:customStyle="1" w:styleId="ggboefpdfvb">
    <w:name w:val="ggboefpdfvb"/>
    <w:basedOn w:val="DefaultParagraphFont"/>
    <w:rsid w:val="00260C2C"/>
  </w:style>
  <w:style w:type="character" w:styleId="CommentReference">
    <w:name w:val="annotation reference"/>
    <w:basedOn w:val="DefaultParagraphFont"/>
    <w:uiPriority w:val="99"/>
    <w:semiHidden/>
    <w:unhideWhenUsed/>
    <w:rsid w:val="00260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2C"/>
    <w:rPr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2C"/>
    <w:rPr>
      <w:b/>
      <w:bCs/>
      <w:sz w:val="20"/>
      <w:szCs w:val="20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C2C"/>
    <w:rPr>
      <w:rFonts w:ascii="Segoe UI" w:hAnsi="Segoe UI" w:cs="Segoe UI"/>
      <w:sz w:val="18"/>
      <w:szCs w:val="18"/>
      <w:lang w:val="en-US" w:bidi="he-IL"/>
    </w:rPr>
  </w:style>
  <w:style w:type="paragraph" w:styleId="ListParagraph">
    <w:name w:val="List Paragraph"/>
    <w:basedOn w:val="Normal"/>
    <w:uiPriority w:val="34"/>
    <w:qFormat/>
    <w:rsid w:val="00F71A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4</cp:revision>
  <dcterms:created xsi:type="dcterms:W3CDTF">2022-06-20T09:10:00Z</dcterms:created>
  <dcterms:modified xsi:type="dcterms:W3CDTF">2022-06-22T03:35:00Z</dcterms:modified>
</cp:coreProperties>
</file>